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5E217" w14:textId="77777777" w:rsidR="005B2A30" w:rsidRPr="000348E0" w:rsidRDefault="005B2A30" w:rsidP="005B2A30">
      <w:pPr>
        <w:rPr>
          <w:rFonts w:ascii="Times New Roman" w:hAnsi="Times New Roman" w:cs="Times New Roman"/>
          <w:sz w:val="24"/>
          <w:szCs w:val="24"/>
        </w:rPr>
      </w:pPr>
      <w:r w:rsidRPr="00B10A33">
        <w:rPr>
          <w:rFonts w:ascii="Times New Roman" w:eastAsia="맑은 고딕" w:hAnsi="Times New Roman" w:cs="Times New Roman"/>
          <w:b/>
          <w:sz w:val="24"/>
          <w:szCs w:val="24"/>
        </w:rPr>
        <w:t>Supplementary Table 1.</w:t>
      </w:r>
      <w:r w:rsidRPr="000348E0">
        <w:rPr>
          <w:rFonts w:ascii="Times New Roman" w:eastAsia="맑은 고딕" w:hAnsi="Times New Roman" w:cs="Times New Roman"/>
          <w:sz w:val="24"/>
          <w:szCs w:val="24"/>
        </w:rPr>
        <w:t xml:space="preserve"> Clone, dilution, and source of antibodies used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055"/>
        <w:gridCol w:w="4062"/>
        <w:gridCol w:w="1243"/>
        <w:gridCol w:w="1666"/>
      </w:tblGrid>
      <w:tr w:rsidR="005B2A30" w:rsidRPr="000348E0" w14:paraId="33C24972" w14:textId="77777777" w:rsidTr="00CB4266"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14:paraId="5A9F6A3D" w14:textId="77777777" w:rsidR="005B2A30" w:rsidRPr="000348E0" w:rsidRDefault="005B2A30" w:rsidP="00CB426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B96DB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0A3B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3586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5B2A30" w:rsidRPr="000348E0" w14:paraId="6EC72B77" w14:textId="77777777" w:rsidTr="00CB426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F88663E" w14:textId="77777777" w:rsidR="005B2A30" w:rsidRPr="00B10A33" w:rsidRDefault="005B2A30" w:rsidP="00CB426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B10A33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D-L1 related</w:t>
            </w:r>
          </w:p>
        </w:tc>
      </w:tr>
      <w:tr w:rsidR="005B2A30" w:rsidRPr="000348E0" w14:paraId="0ED0761E" w14:textId="77777777" w:rsidTr="00CB4266">
        <w:tc>
          <w:tcPr>
            <w:tcW w:w="1211" w:type="pct"/>
          </w:tcPr>
          <w:p w14:paraId="69DB775A" w14:textId="77777777" w:rsidR="005B2A30" w:rsidRPr="000348E0" w:rsidRDefault="005B2A30" w:rsidP="00CB4266">
            <w:pPr>
              <w:wordWrap/>
              <w:spacing w:line="36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PD-L1 22C3</w:t>
            </w:r>
          </w:p>
        </w:tc>
        <w:tc>
          <w:tcPr>
            <w:tcW w:w="2323" w:type="pct"/>
          </w:tcPr>
          <w:p w14:paraId="237EB31B" w14:textId="77777777" w:rsidR="005B2A30" w:rsidRPr="00A35B03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35B03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DAKO, Glostrup, Denmark</w:t>
            </w:r>
          </w:p>
        </w:tc>
        <w:tc>
          <w:tcPr>
            <w:tcW w:w="471" w:type="pct"/>
          </w:tcPr>
          <w:p w14:paraId="4EA9CC81" w14:textId="77777777" w:rsidR="005B2A30" w:rsidRPr="000348E0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22C3</w:t>
            </w:r>
          </w:p>
        </w:tc>
        <w:tc>
          <w:tcPr>
            <w:tcW w:w="995" w:type="pct"/>
          </w:tcPr>
          <w:p w14:paraId="63174575" w14:textId="77777777" w:rsidR="005B2A30" w:rsidRPr="000348E0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5B2A30" w:rsidRPr="000348E0" w14:paraId="3A2FDCCB" w14:textId="77777777" w:rsidTr="00CB4266">
        <w:tc>
          <w:tcPr>
            <w:tcW w:w="1211" w:type="pct"/>
          </w:tcPr>
          <w:p w14:paraId="6E5023DA" w14:textId="77777777" w:rsidR="005B2A30" w:rsidRPr="000348E0" w:rsidRDefault="005B2A30" w:rsidP="00CB4266">
            <w:pPr>
              <w:wordWrap/>
              <w:spacing w:line="36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PD-L1 SP142</w:t>
            </w:r>
          </w:p>
        </w:tc>
        <w:tc>
          <w:tcPr>
            <w:tcW w:w="2323" w:type="pct"/>
          </w:tcPr>
          <w:p w14:paraId="137C62ED" w14:textId="77777777" w:rsidR="005B2A30" w:rsidRPr="00A35B03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35B0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entana Medical Systems</w:t>
            </w:r>
          </w:p>
        </w:tc>
        <w:tc>
          <w:tcPr>
            <w:tcW w:w="471" w:type="pct"/>
          </w:tcPr>
          <w:p w14:paraId="25EBD3F9" w14:textId="77777777" w:rsidR="005B2A30" w:rsidRPr="000348E0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SP142</w:t>
            </w:r>
          </w:p>
        </w:tc>
        <w:tc>
          <w:tcPr>
            <w:tcW w:w="995" w:type="pct"/>
          </w:tcPr>
          <w:p w14:paraId="632FC1EF" w14:textId="77777777" w:rsidR="005B2A30" w:rsidRPr="000348E0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5B2A30" w:rsidRPr="000348E0" w14:paraId="726A5913" w14:textId="77777777" w:rsidTr="00CB4266">
        <w:tc>
          <w:tcPr>
            <w:tcW w:w="1211" w:type="pct"/>
            <w:tcBorders>
              <w:bottom w:val="single" w:sz="4" w:space="0" w:color="auto"/>
            </w:tcBorders>
          </w:tcPr>
          <w:p w14:paraId="593631F5" w14:textId="77777777" w:rsidR="005B2A30" w:rsidRPr="000348E0" w:rsidRDefault="005B2A30" w:rsidP="00CB4266">
            <w:pPr>
              <w:wordWrap/>
              <w:spacing w:line="36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PD-L1 SP 263</w:t>
            </w:r>
          </w:p>
        </w:tc>
        <w:tc>
          <w:tcPr>
            <w:tcW w:w="2323" w:type="pct"/>
            <w:tcBorders>
              <w:bottom w:val="single" w:sz="4" w:space="0" w:color="auto"/>
            </w:tcBorders>
          </w:tcPr>
          <w:p w14:paraId="0F277885" w14:textId="77777777" w:rsidR="005B2A30" w:rsidRPr="00A35B03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35B0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entana Medical Systems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78474B19" w14:textId="77777777" w:rsidR="005B2A30" w:rsidRPr="000348E0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348E0">
              <w:rPr>
                <w:rFonts w:ascii="Times New Roman" w:eastAsia="맑은 고딕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218F48B" w14:textId="77777777" w:rsidR="005B2A30" w:rsidRPr="000348E0" w:rsidRDefault="005B2A30" w:rsidP="00CB4266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5B2A30" w:rsidRPr="000348E0" w14:paraId="2A90B7FE" w14:textId="77777777" w:rsidTr="00CB4266">
        <w:tc>
          <w:tcPr>
            <w:tcW w:w="3534" w:type="pct"/>
            <w:gridSpan w:val="2"/>
            <w:tcBorders>
              <w:top w:val="single" w:sz="4" w:space="0" w:color="auto"/>
            </w:tcBorders>
            <w:vAlign w:val="center"/>
          </w:tcPr>
          <w:p w14:paraId="74E83346" w14:textId="77777777" w:rsidR="005B2A30" w:rsidRPr="000348E0" w:rsidRDefault="005B2A30" w:rsidP="00CB4266">
            <w:pPr>
              <w:widowControl/>
              <w:wordWrap/>
              <w:autoSpaceDE/>
              <w:autoSpaceDN/>
              <w:spacing w:line="360" w:lineRule="auto"/>
              <w:rPr>
                <w:rStyle w:val="value4"/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lecular subtype related proteins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0B03EA8F" w14:textId="77777777" w:rsidR="005B2A30" w:rsidRPr="000348E0" w:rsidRDefault="005B2A30" w:rsidP="00CB426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304A399B" w14:textId="77777777" w:rsidR="005B2A30" w:rsidRPr="000348E0" w:rsidRDefault="005B2A30" w:rsidP="00CB426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5B2A30" w:rsidRPr="000348E0" w14:paraId="33783B9C" w14:textId="77777777" w:rsidTr="00CB4266">
        <w:tc>
          <w:tcPr>
            <w:tcW w:w="1211" w:type="pct"/>
            <w:vAlign w:val="center"/>
          </w:tcPr>
          <w:p w14:paraId="0CEF4618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ind w:leftChars="50" w:left="100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 xml:space="preserve">ER </w:t>
            </w:r>
          </w:p>
        </w:tc>
        <w:tc>
          <w:tcPr>
            <w:tcW w:w="2323" w:type="pct"/>
            <w:vAlign w:val="center"/>
          </w:tcPr>
          <w:p w14:paraId="5260D0BF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Thermo</w:t>
            </w:r>
            <w:proofErr w:type="spellEnd"/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 xml:space="preserve"> Scientific, San </w:t>
            </w:r>
            <w:proofErr w:type="spellStart"/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Siego</w:t>
            </w:r>
            <w:proofErr w:type="spellEnd"/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, CA, USA</w:t>
            </w:r>
          </w:p>
        </w:tc>
        <w:tc>
          <w:tcPr>
            <w:tcW w:w="471" w:type="pct"/>
            <w:vAlign w:val="center"/>
          </w:tcPr>
          <w:p w14:paraId="67351AE8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995" w:type="pct"/>
            <w:vAlign w:val="center"/>
          </w:tcPr>
          <w:p w14:paraId="7B562938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5B2A30" w:rsidRPr="000348E0" w14:paraId="4F371662" w14:textId="77777777" w:rsidTr="00CB4266">
        <w:tc>
          <w:tcPr>
            <w:tcW w:w="1211" w:type="pct"/>
            <w:vAlign w:val="center"/>
          </w:tcPr>
          <w:p w14:paraId="2693A9AA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ind w:leftChars="50" w:left="100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2323" w:type="pct"/>
            <w:vAlign w:val="center"/>
          </w:tcPr>
          <w:p w14:paraId="09E09802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DAKO, Glostrup, Denmark</w:t>
            </w:r>
          </w:p>
        </w:tc>
        <w:tc>
          <w:tcPr>
            <w:tcW w:w="471" w:type="pct"/>
            <w:vAlign w:val="center"/>
          </w:tcPr>
          <w:p w14:paraId="08342F84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995" w:type="pct"/>
            <w:vAlign w:val="center"/>
          </w:tcPr>
          <w:p w14:paraId="550F8390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</w:tr>
      <w:tr w:rsidR="005B2A30" w:rsidRPr="000348E0" w14:paraId="0E767A98" w14:textId="77777777" w:rsidTr="00CB4266">
        <w:tc>
          <w:tcPr>
            <w:tcW w:w="1211" w:type="pct"/>
            <w:vAlign w:val="center"/>
          </w:tcPr>
          <w:p w14:paraId="0F629D19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ind w:leftChars="50" w:left="100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HER-2</w:t>
            </w:r>
          </w:p>
        </w:tc>
        <w:tc>
          <w:tcPr>
            <w:tcW w:w="2323" w:type="pct"/>
            <w:vAlign w:val="center"/>
          </w:tcPr>
          <w:p w14:paraId="55318659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DAKO, Glostrup, Denmark</w:t>
            </w:r>
          </w:p>
        </w:tc>
        <w:tc>
          <w:tcPr>
            <w:tcW w:w="471" w:type="pct"/>
            <w:vAlign w:val="center"/>
          </w:tcPr>
          <w:p w14:paraId="67FBDBFF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 xml:space="preserve">Polyclonal </w:t>
            </w:r>
          </w:p>
        </w:tc>
        <w:tc>
          <w:tcPr>
            <w:tcW w:w="995" w:type="pct"/>
            <w:vAlign w:val="center"/>
          </w:tcPr>
          <w:p w14:paraId="4433B368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1:1500</w:t>
            </w:r>
          </w:p>
        </w:tc>
      </w:tr>
      <w:tr w:rsidR="005B2A30" w:rsidRPr="000348E0" w14:paraId="18EF3807" w14:textId="77777777" w:rsidTr="00CB4266">
        <w:tc>
          <w:tcPr>
            <w:tcW w:w="1211" w:type="pct"/>
            <w:tcBorders>
              <w:bottom w:val="single" w:sz="4" w:space="0" w:color="auto"/>
            </w:tcBorders>
            <w:vAlign w:val="center"/>
          </w:tcPr>
          <w:p w14:paraId="7249DC94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ind w:leftChars="50" w:left="100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2323" w:type="pct"/>
            <w:tcBorders>
              <w:bottom w:val="single" w:sz="4" w:space="0" w:color="auto"/>
            </w:tcBorders>
            <w:vAlign w:val="center"/>
          </w:tcPr>
          <w:p w14:paraId="169FFEEC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13035F9B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MIB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037775CF" w14:textId="77777777" w:rsidR="005B2A30" w:rsidRPr="000348E0" w:rsidRDefault="005B2A30" w:rsidP="00CB4266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8E0">
              <w:rPr>
                <w:rFonts w:ascii="Times New Roman" w:eastAsia="휴먼모음T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</w:tbl>
    <w:p w14:paraId="2C45365E" w14:textId="77777777" w:rsidR="005B2A30" w:rsidRPr="000348E0" w:rsidRDefault="005B2A30" w:rsidP="005B2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F65E2" w14:textId="77777777" w:rsidR="000F745F" w:rsidRDefault="000F745F"/>
    <w:sectPr w:rsidR="000F74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모음T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A30"/>
    <w:rsid w:val="000F745F"/>
    <w:rsid w:val="005B2A30"/>
    <w:rsid w:val="00B0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9A66"/>
  <w15:chartTrackingRefBased/>
  <w15:docId w15:val="{1586A615-6466-41A7-A22E-D8E123AFD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A30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5B2A30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B2A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B2A30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2A30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B2A30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B2A30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B2A30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B2A30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B2A30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B2A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B2A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B2A3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B2A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B2A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B2A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B2A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B2A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B2A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B2A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B2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B2A30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B2A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B2A30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B2A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B2A30"/>
    <w:pPr>
      <w:spacing w:after="160" w:line="259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5B2A30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B2A3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B2A30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5B2A30"/>
    <w:rPr>
      <w:b/>
      <w:bCs/>
      <w:smallCaps/>
      <w:color w:val="2E74B5" w:themeColor="accent1" w:themeShade="BF"/>
      <w:spacing w:val="5"/>
    </w:rPr>
  </w:style>
  <w:style w:type="character" w:customStyle="1" w:styleId="value4">
    <w:name w:val="value4"/>
    <w:basedOn w:val="a0"/>
    <w:uiPriority w:val="99"/>
    <w:rsid w:val="005B2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자승(병리과)</dc:creator>
  <cp:keywords/>
  <dc:description/>
  <cp:lastModifiedBy>구자승(병리과)</cp:lastModifiedBy>
  <cp:revision>1</cp:revision>
  <dcterms:created xsi:type="dcterms:W3CDTF">2024-08-12T00:27:00Z</dcterms:created>
  <dcterms:modified xsi:type="dcterms:W3CDTF">2024-08-12T00:28:00Z</dcterms:modified>
</cp:coreProperties>
</file>